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eastAsia="宋体"/>
          <w:bCs/>
        </w:rPr>
      </w:pPr>
      <w:r>
        <w:rPr>
          <w:rFonts w:hint="eastAsia" w:eastAsia="宋体"/>
          <w:b/>
        </w:rPr>
        <w:t xml:space="preserve">Supplementary </w:t>
      </w:r>
      <w:r>
        <w:rPr>
          <w:b/>
        </w:rPr>
        <w:t xml:space="preserve">Table </w:t>
      </w:r>
      <w:r>
        <w:rPr>
          <w:rFonts w:hint="eastAsia" w:eastAsia="宋体"/>
          <w:b/>
        </w:rPr>
        <w:t>1</w:t>
      </w:r>
      <w:r>
        <w:rPr>
          <w:b/>
        </w:rPr>
        <w:t>.</w:t>
      </w:r>
      <w:r>
        <w:t xml:space="preserve"> </w:t>
      </w:r>
      <w:r>
        <w:rPr>
          <w:rFonts w:eastAsiaTheme="minorEastAsia"/>
        </w:rPr>
        <w:t>C</w:t>
      </w:r>
      <w:r>
        <w:t>linicopathological characteristics of patients with pancreatic cancer</w:t>
      </w:r>
    </w:p>
    <w:tbl>
      <w:tblPr>
        <w:tblStyle w:val="1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51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jc w:val="both"/>
              <w:rPr>
                <w:rFonts w:eastAsia="宋体"/>
                <w:bCs/>
              </w:rPr>
            </w:pPr>
            <w:r>
              <w:rPr>
                <w:rFonts w:hint="eastAsia" w:eastAsia="宋体"/>
                <w:bCs/>
              </w:rPr>
              <w:t>C</w:t>
            </w:r>
            <w:r>
              <w:rPr>
                <w:rFonts w:eastAsia="宋体"/>
                <w:bCs/>
              </w:rPr>
              <w:t>linicopathological characteristics</w:t>
            </w:r>
          </w:p>
        </w:tc>
        <w:tc>
          <w:tcPr>
            <w:tcW w:w="262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  <w:bCs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  <w:tcBorders>
              <w:top w:val="single" w:color="auto" w:sz="12" w:space="0"/>
            </w:tcBorders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Age (y</w:t>
            </w:r>
            <w:r>
              <w:rPr>
                <w:rFonts w:hint="eastAsia" w:eastAsia="宋体"/>
              </w:rPr>
              <w:t>ea</w:t>
            </w:r>
            <w:r>
              <w:rPr>
                <w:rFonts w:eastAsia="宋体"/>
              </w:rPr>
              <w:t>r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≥ 60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&lt; 60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Gend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Male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Female</w:t>
            </w:r>
            <w:r>
              <w:rPr>
                <w:rFonts w:hint="eastAsia" w:eastAsia="宋体"/>
              </w:rPr>
              <w:t>s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Tumor diameter (c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≤ 4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&gt; 4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</w:tcPr>
          <w:p>
            <w:pPr>
              <w:adjustRightInd w:val="0"/>
              <w:snapToGrid w:val="0"/>
              <w:jc w:val="both"/>
              <w:rPr>
                <w:rFonts w:eastAsia="宋体"/>
                <w:bCs/>
              </w:rPr>
            </w:pPr>
            <w:r>
              <w:rPr>
                <w:rFonts w:eastAsia="宋体"/>
                <w:bCs/>
              </w:rPr>
              <w:t>CA19-9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ositive</w:t>
            </w:r>
            <w:r>
              <w:rPr>
                <w:rFonts w:eastAsia="宋体"/>
              </w:rPr>
              <w:tab/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C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ositive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Negative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000" w:type="pct"/>
            <w:gridSpan w:val="2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eastAsia="宋体"/>
              </w:rPr>
              <w:t>Clinical st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A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B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IA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IB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II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2" w:type="pct"/>
          </w:tcPr>
          <w:p>
            <w:pPr>
              <w:adjustRightInd w:val="0"/>
              <w:snapToGrid w:val="0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IV</w:t>
            </w:r>
          </w:p>
        </w:tc>
        <w:tc>
          <w:tcPr>
            <w:tcW w:w="2628" w:type="pct"/>
          </w:tcPr>
          <w:p>
            <w:pPr>
              <w:adjustRightInd w:val="0"/>
              <w:snapToGrid w:val="0"/>
              <w:jc w:val="both"/>
              <w:rPr>
                <w:rFonts w:eastAsia="宋体"/>
                <w:b/>
                <w:bCs/>
              </w:rPr>
            </w:pPr>
            <w:r>
              <w:rPr>
                <w:rFonts w:hint="eastAsia" w:eastAsia="宋体"/>
              </w:rPr>
              <w:t>10</w:t>
            </w:r>
          </w:p>
        </w:tc>
      </w:tr>
    </w:tbl>
    <w:p>
      <w:pPr>
        <w:adjustRightInd w:val="0"/>
        <w:snapToGrid w:val="0"/>
        <w:jc w:val="both"/>
        <w:rPr>
          <w:rFonts w:eastAsia="宋体"/>
          <w:bCs/>
        </w:rPr>
      </w:pPr>
    </w:p>
    <w:sectPr>
      <w:pgSz w:w="11906" w:h="16838"/>
      <w:pgMar w:top="1134" w:right="1134" w:bottom="1134" w:left="1134" w:header="851" w:footer="851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rcjpjAdvTT99c4c969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2DD"/>
    <w:rsid w:val="00001D33"/>
    <w:rsid w:val="000032E1"/>
    <w:rsid w:val="000060F8"/>
    <w:rsid w:val="000078BE"/>
    <w:rsid w:val="00016BD6"/>
    <w:rsid w:val="0002048F"/>
    <w:rsid w:val="00022F83"/>
    <w:rsid w:val="00027032"/>
    <w:rsid w:val="00041927"/>
    <w:rsid w:val="0004244E"/>
    <w:rsid w:val="00042776"/>
    <w:rsid w:val="00044F17"/>
    <w:rsid w:val="000467F8"/>
    <w:rsid w:val="00046DB6"/>
    <w:rsid w:val="0004771A"/>
    <w:rsid w:val="000501F1"/>
    <w:rsid w:val="00050638"/>
    <w:rsid w:val="000512E5"/>
    <w:rsid w:val="00052DC0"/>
    <w:rsid w:val="0005369E"/>
    <w:rsid w:val="00061E07"/>
    <w:rsid w:val="0006310F"/>
    <w:rsid w:val="00065BC9"/>
    <w:rsid w:val="00067755"/>
    <w:rsid w:val="00067F07"/>
    <w:rsid w:val="000718C5"/>
    <w:rsid w:val="00073F71"/>
    <w:rsid w:val="00074B36"/>
    <w:rsid w:val="00081012"/>
    <w:rsid w:val="00082446"/>
    <w:rsid w:val="00084551"/>
    <w:rsid w:val="00085830"/>
    <w:rsid w:val="000875F3"/>
    <w:rsid w:val="000901E3"/>
    <w:rsid w:val="00091AE4"/>
    <w:rsid w:val="00094ACE"/>
    <w:rsid w:val="00096623"/>
    <w:rsid w:val="00096E5A"/>
    <w:rsid w:val="000A08C7"/>
    <w:rsid w:val="000A20FB"/>
    <w:rsid w:val="000A3FEF"/>
    <w:rsid w:val="000B0D36"/>
    <w:rsid w:val="000B51F9"/>
    <w:rsid w:val="000B713E"/>
    <w:rsid w:val="000C23A5"/>
    <w:rsid w:val="000C2904"/>
    <w:rsid w:val="000C3D01"/>
    <w:rsid w:val="000C451B"/>
    <w:rsid w:val="000C6185"/>
    <w:rsid w:val="000C7730"/>
    <w:rsid w:val="000C7C3E"/>
    <w:rsid w:val="000D3010"/>
    <w:rsid w:val="000D364E"/>
    <w:rsid w:val="000E3A29"/>
    <w:rsid w:val="000F38D0"/>
    <w:rsid w:val="000F38E2"/>
    <w:rsid w:val="000F5480"/>
    <w:rsid w:val="000F54CA"/>
    <w:rsid w:val="000F6F27"/>
    <w:rsid w:val="000F7DE9"/>
    <w:rsid w:val="00102FD1"/>
    <w:rsid w:val="00107B7D"/>
    <w:rsid w:val="00110C90"/>
    <w:rsid w:val="00111C85"/>
    <w:rsid w:val="0012443B"/>
    <w:rsid w:val="0012735F"/>
    <w:rsid w:val="001302D8"/>
    <w:rsid w:val="00131836"/>
    <w:rsid w:val="001337AB"/>
    <w:rsid w:val="00135332"/>
    <w:rsid w:val="001431B8"/>
    <w:rsid w:val="00144B12"/>
    <w:rsid w:val="001477D4"/>
    <w:rsid w:val="00147AB2"/>
    <w:rsid w:val="00151D0E"/>
    <w:rsid w:val="0015282C"/>
    <w:rsid w:val="001543E6"/>
    <w:rsid w:val="001545FB"/>
    <w:rsid w:val="00154892"/>
    <w:rsid w:val="0016047D"/>
    <w:rsid w:val="001620A1"/>
    <w:rsid w:val="001630E8"/>
    <w:rsid w:val="0016676D"/>
    <w:rsid w:val="00170154"/>
    <w:rsid w:val="001746A0"/>
    <w:rsid w:val="00175658"/>
    <w:rsid w:val="0017594E"/>
    <w:rsid w:val="00176AE8"/>
    <w:rsid w:val="00181B31"/>
    <w:rsid w:val="00186D80"/>
    <w:rsid w:val="001915EE"/>
    <w:rsid w:val="001974A8"/>
    <w:rsid w:val="001A4D7F"/>
    <w:rsid w:val="001A6CFA"/>
    <w:rsid w:val="001B0B87"/>
    <w:rsid w:val="001B2EC7"/>
    <w:rsid w:val="001B33CB"/>
    <w:rsid w:val="001B366F"/>
    <w:rsid w:val="001B5A15"/>
    <w:rsid w:val="001B6D9E"/>
    <w:rsid w:val="001C2FA0"/>
    <w:rsid w:val="001D2670"/>
    <w:rsid w:val="001D3A4D"/>
    <w:rsid w:val="001D4880"/>
    <w:rsid w:val="001E1F27"/>
    <w:rsid w:val="001E2CEB"/>
    <w:rsid w:val="001E4A42"/>
    <w:rsid w:val="001E6C23"/>
    <w:rsid w:val="001F03F1"/>
    <w:rsid w:val="001F4F93"/>
    <w:rsid w:val="00201265"/>
    <w:rsid w:val="00201925"/>
    <w:rsid w:val="002072C1"/>
    <w:rsid w:val="00207727"/>
    <w:rsid w:val="00210792"/>
    <w:rsid w:val="0021643C"/>
    <w:rsid w:val="00216A72"/>
    <w:rsid w:val="00216F00"/>
    <w:rsid w:val="00226A62"/>
    <w:rsid w:val="00227B0E"/>
    <w:rsid w:val="0023027F"/>
    <w:rsid w:val="00230D2F"/>
    <w:rsid w:val="002316B2"/>
    <w:rsid w:val="0023535F"/>
    <w:rsid w:val="00235C4C"/>
    <w:rsid w:val="00244021"/>
    <w:rsid w:val="00245ED4"/>
    <w:rsid w:val="00247E3E"/>
    <w:rsid w:val="00252126"/>
    <w:rsid w:val="002570B8"/>
    <w:rsid w:val="0025748D"/>
    <w:rsid w:val="00260E34"/>
    <w:rsid w:val="00260FF3"/>
    <w:rsid w:val="00263A77"/>
    <w:rsid w:val="00264638"/>
    <w:rsid w:val="002676BE"/>
    <w:rsid w:val="00270C4C"/>
    <w:rsid w:val="00272F63"/>
    <w:rsid w:val="002745A4"/>
    <w:rsid w:val="00275E2E"/>
    <w:rsid w:val="002903CF"/>
    <w:rsid w:val="002908CC"/>
    <w:rsid w:val="00292A37"/>
    <w:rsid w:val="00294356"/>
    <w:rsid w:val="00297E10"/>
    <w:rsid w:val="002A139B"/>
    <w:rsid w:val="002A37AE"/>
    <w:rsid w:val="002A41BD"/>
    <w:rsid w:val="002A6669"/>
    <w:rsid w:val="002A7309"/>
    <w:rsid w:val="002A7D71"/>
    <w:rsid w:val="002B17DD"/>
    <w:rsid w:val="002B7230"/>
    <w:rsid w:val="002C096E"/>
    <w:rsid w:val="002C2B2A"/>
    <w:rsid w:val="002C334D"/>
    <w:rsid w:val="002C36BF"/>
    <w:rsid w:val="002C7071"/>
    <w:rsid w:val="002D1B14"/>
    <w:rsid w:val="002D4005"/>
    <w:rsid w:val="002D5D49"/>
    <w:rsid w:val="002E094D"/>
    <w:rsid w:val="002E0F41"/>
    <w:rsid w:val="002E1451"/>
    <w:rsid w:val="002E3660"/>
    <w:rsid w:val="002E48BF"/>
    <w:rsid w:val="002E6FA7"/>
    <w:rsid w:val="003037F8"/>
    <w:rsid w:val="00305662"/>
    <w:rsid w:val="00313B3A"/>
    <w:rsid w:val="00314505"/>
    <w:rsid w:val="00316598"/>
    <w:rsid w:val="00317F86"/>
    <w:rsid w:val="003203EA"/>
    <w:rsid w:val="0032537C"/>
    <w:rsid w:val="00327B32"/>
    <w:rsid w:val="003321EA"/>
    <w:rsid w:val="00332458"/>
    <w:rsid w:val="00335E09"/>
    <w:rsid w:val="003375F6"/>
    <w:rsid w:val="003402E0"/>
    <w:rsid w:val="003407FF"/>
    <w:rsid w:val="00341982"/>
    <w:rsid w:val="003442C9"/>
    <w:rsid w:val="0034607F"/>
    <w:rsid w:val="0034765A"/>
    <w:rsid w:val="003533FC"/>
    <w:rsid w:val="0036219D"/>
    <w:rsid w:val="00365669"/>
    <w:rsid w:val="00367A84"/>
    <w:rsid w:val="00370695"/>
    <w:rsid w:val="0037347E"/>
    <w:rsid w:val="00383BB6"/>
    <w:rsid w:val="00386D81"/>
    <w:rsid w:val="003902C5"/>
    <w:rsid w:val="00391975"/>
    <w:rsid w:val="003940CE"/>
    <w:rsid w:val="0039625D"/>
    <w:rsid w:val="0039626E"/>
    <w:rsid w:val="00397DFA"/>
    <w:rsid w:val="003A10AE"/>
    <w:rsid w:val="003A7867"/>
    <w:rsid w:val="003B2DEB"/>
    <w:rsid w:val="003B4C33"/>
    <w:rsid w:val="003B5D20"/>
    <w:rsid w:val="003C738C"/>
    <w:rsid w:val="003D0E64"/>
    <w:rsid w:val="003D3147"/>
    <w:rsid w:val="003E2F5F"/>
    <w:rsid w:val="003E449E"/>
    <w:rsid w:val="003E79A6"/>
    <w:rsid w:val="003F182E"/>
    <w:rsid w:val="003F5250"/>
    <w:rsid w:val="003F6161"/>
    <w:rsid w:val="00402FD2"/>
    <w:rsid w:val="0041198B"/>
    <w:rsid w:val="00411BCF"/>
    <w:rsid w:val="0041365E"/>
    <w:rsid w:val="0041460D"/>
    <w:rsid w:val="00416E3E"/>
    <w:rsid w:val="00421028"/>
    <w:rsid w:val="00421615"/>
    <w:rsid w:val="00421A42"/>
    <w:rsid w:val="004231EA"/>
    <w:rsid w:val="00423345"/>
    <w:rsid w:val="0042569A"/>
    <w:rsid w:val="00434869"/>
    <w:rsid w:val="00435EB1"/>
    <w:rsid w:val="00437F13"/>
    <w:rsid w:val="004408E1"/>
    <w:rsid w:val="00443A58"/>
    <w:rsid w:val="004448B7"/>
    <w:rsid w:val="00446778"/>
    <w:rsid w:val="00451C5B"/>
    <w:rsid w:val="00452E2C"/>
    <w:rsid w:val="0045588C"/>
    <w:rsid w:val="00467A2E"/>
    <w:rsid w:val="00472D74"/>
    <w:rsid w:val="0047365C"/>
    <w:rsid w:val="00474388"/>
    <w:rsid w:val="00476425"/>
    <w:rsid w:val="00476AB5"/>
    <w:rsid w:val="00477B9E"/>
    <w:rsid w:val="004849B4"/>
    <w:rsid w:val="00484A82"/>
    <w:rsid w:val="00494E0C"/>
    <w:rsid w:val="004A09B5"/>
    <w:rsid w:val="004A1065"/>
    <w:rsid w:val="004A2843"/>
    <w:rsid w:val="004A2AEA"/>
    <w:rsid w:val="004A42FA"/>
    <w:rsid w:val="004A541C"/>
    <w:rsid w:val="004A5616"/>
    <w:rsid w:val="004A6137"/>
    <w:rsid w:val="004A7C58"/>
    <w:rsid w:val="004B1652"/>
    <w:rsid w:val="004B268C"/>
    <w:rsid w:val="004B322C"/>
    <w:rsid w:val="004B3DE3"/>
    <w:rsid w:val="004C2DEB"/>
    <w:rsid w:val="004C40BD"/>
    <w:rsid w:val="004D1059"/>
    <w:rsid w:val="004D36A6"/>
    <w:rsid w:val="004D48BC"/>
    <w:rsid w:val="004D4D3C"/>
    <w:rsid w:val="004D6D8E"/>
    <w:rsid w:val="004D7023"/>
    <w:rsid w:val="004E01D3"/>
    <w:rsid w:val="004E13D3"/>
    <w:rsid w:val="004E67EA"/>
    <w:rsid w:val="004F03E0"/>
    <w:rsid w:val="004F06FE"/>
    <w:rsid w:val="004F0D6E"/>
    <w:rsid w:val="004F54A0"/>
    <w:rsid w:val="00501A27"/>
    <w:rsid w:val="00501F7A"/>
    <w:rsid w:val="005050C6"/>
    <w:rsid w:val="00512A0B"/>
    <w:rsid w:val="00513274"/>
    <w:rsid w:val="00514D46"/>
    <w:rsid w:val="00515969"/>
    <w:rsid w:val="00516CCC"/>
    <w:rsid w:val="00516ECB"/>
    <w:rsid w:val="0051784D"/>
    <w:rsid w:val="00522DE5"/>
    <w:rsid w:val="005262DD"/>
    <w:rsid w:val="00527165"/>
    <w:rsid w:val="00531192"/>
    <w:rsid w:val="005312B2"/>
    <w:rsid w:val="00533C42"/>
    <w:rsid w:val="00535BB2"/>
    <w:rsid w:val="005360C8"/>
    <w:rsid w:val="00536397"/>
    <w:rsid w:val="005368BC"/>
    <w:rsid w:val="00545A88"/>
    <w:rsid w:val="005552C4"/>
    <w:rsid w:val="00557A6B"/>
    <w:rsid w:val="00560B3E"/>
    <w:rsid w:val="00561BC8"/>
    <w:rsid w:val="0056205A"/>
    <w:rsid w:val="005646C7"/>
    <w:rsid w:val="00564B63"/>
    <w:rsid w:val="005661FC"/>
    <w:rsid w:val="00571637"/>
    <w:rsid w:val="00576FAF"/>
    <w:rsid w:val="00586AAC"/>
    <w:rsid w:val="005A172B"/>
    <w:rsid w:val="005A5879"/>
    <w:rsid w:val="005B129E"/>
    <w:rsid w:val="005C44FC"/>
    <w:rsid w:val="005C5264"/>
    <w:rsid w:val="005C61EF"/>
    <w:rsid w:val="005C6381"/>
    <w:rsid w:val="005D3EDD"/>
    <w:rsid w:val="005D5607"/>
    <w:rsid w:val="005E41A3"/>
    <w:rsid w:val="005E44C1"/>
    <w:rsid w:val="005E5B31"/>
    <w:rsid w:val="005E7098"/>
    <w:rsid w:val="005F08A9"/>
    <w:rsid w:val="005F25E2"/>
    <w:rsid w:val="00601240"/>
    <w:rsid w:val="006027F7"/>
    <w:rsid w:val="00603335"/>
    <w:rsid w:val="00622778"/>
    <w:rsid w:val="006343FE"/>
    <w:rsid w:val="006365F6"/>
    <w:rsid w:val="00637125"/>
    <w:rsid w:val="00641C19"/>
    <w:rsid w:val="00642BED"/>
    <w:rsid w:val="00647877"/>
    <w:rsid w:val="00650CA2"/>
    <w:rsid w:val="0065210A"/>
    <w:rsid w:val="00653286"/>
    <w:rsid w:val="00654289"/>
    <w:rsid w:val="0065437F"/>
    <w:rsid w:val="00660B8E"/>
    <w:rsid w:val="00660C8A"/>
    <w:rsid w:val="00667066"/>
    <w:rsid w:val="006673F0"/>
    <w:rsid w:val="00675ABD"/>
    <w:rsid w:val="00677549"/>
    <w:rsid w:val="006801AE"/>
    <w:rsid w:val="006868F8"/>
    <w:rsid w:val="00687086"/>
    <w:rsid w:val="00691475"/>
    <w:rsid w:val="00693C4A"/>
    <w:rsid w:val="006A0A52"/>
    <w:rsid w:val="006A28AE"/>
    <w:rsid w:val="006A2A54"/>
    <w:rsid w:val="006A3617"/>
    <w:rsid w:val="006A4DDC"/>
    <w:rsid w:val="006B6EA6"/>
    <w:rsid w:val="006C2B3D"/>
    <w:rsid w:val="006C366C"/>
    <w:rsid w:val="006C519F"/>
    <w:rsid w:val="006C52AE"/>
    <w:rsid w:val="006C53E7"/>
    <w:rsid w:val="006D383D"/>
    <w:rsid w:val="006D5C8C"/>
    <w:rsid w:val="006D627F"/>
    <w:rsid w:val="006D6B7A"/>
    <w:rsid w:val="006D6D0F"/>
    <w:rsid w:val="006E49D4"/>
    <w:rsid w:val="006F11DC"/>
    <w:rsid w:val="006F3AE6"/>
    <w:rsid w:val="006F3AF4"/>
    <w:rsid w:val="006F53DB"/>
    <w:rsid w:val="006F5FB9"/>
    <w:rsid w:val="0070141D"/>
    <w:rsid w:val="00701925"/>
    <w:rsid w:val="00707CB4"/>
    <w:rsid w:val="00710B57"/>
    <w:rsid w:val="00717232"/>
    <w:rsid w:val="007250C4"/>
    <w:rsid w:val="00725748"/>
    <w:rsid w:val="007306A9"/>
    <w:rsid w:val="007312B1"/>
    <w:rsid w:val="00732DCA"/>
    <w:rsid w:val="0073478D"/>
    <w:rsid w:val="00737AC6"/>
    <w:rsid w:val="00741852"/>
    <w:rsid w:val="00741B07"/>
    <w:rsid w:val="00741BB7"/>
    <w:rsid w:val="00742A02"/>
    <w:rsid w:val="00742CF9"/>
    <w:rsid w:val="00743551"/>
    <w:rsid w:val="0074363E"/>
    <w:rsid w:val="0075155E"/>
    <w:rsid w:val="007528FE"/>
    <w:rsid w:val="0075328C"/>
    <w:rsid w:val="0075450E"/>
    <w:rsid w:val="00754F48"/>
    <w:rsid w:val="00755A44"/>
    <w:rsid w:val="00761002"/>
    <w:rsid w:val="00762356"/>
    <w:rsid w:val="00765018"/>
    <w:rsid w:val="00770463"/>
    <w:rsid w:val="007713FB"/>
    <w:rsid w:val="007743D6"/>
    <w:rsid w:val="00776D9C"/>
    <w:rsid w:val="00777472"/>
    <w:rsid w:val="0077769A"/>
    <w:rsid w:val="00780A20"/>
    <w:rsid w:val="00783E28"/>
    <w:rsid w:val="00785FCA"/>
    <w:rsid w:val="00794544"/>
    <w:rsid w:val="00794C95"/>
    <w:rsid w:val="007A24D6"/>
    <w:rsid w:val="007A26ED"/>
    <w:rsid w:val="007A3ED5"/>
    <w:rsid w:val="007A4499"/>
    <w:rsid w:val="007A51FB"/>
    <w:rsid w:val="007A7EF9"/>
    <w:rsid w:val="007C0698"/>
    <w:rsid w:val="007D200F"/>
    <w:rsid w:val="007D44B0"/>
    <w:rsid w:val="007D6E1D"/>
    <w:rsid w:val="007D7272"/>
    <w:rsid w:val="007E309B"/>
    <w:rsid w:val="007E7B11"/>
    <w:rsid w:val="007F0180"/>
    <w:rsid w:val="007F25CF"/>
    <w:rsid w:val="007F4EEB"/>
    <w:rsid w:val="00801D09"/>
    <w:rsid w:val="00802306"/>
    <w:rsid w:val="00803208"/>
    <w:rsid w:val="00805AF7"/>
    <w:rsid w:val="00807F0C"/>
    <w:rsid w:val="008163FE"/>
    <w:rsid w:val="008204EC"/>
    <w:rsid w:val="008225E6"/>
    <w:rsid w:val="00823098"/>
    <w:rsid w:val="008258C1"/>
    <w:rsid w:val="008315FB"/>
    <w:rsid w:val="00834B2A"/>
    <w:rsid w:val="00843207"/>
    <w:rsid w:val="00843491"/>
    <w:rsid w:val="00843D21"/>
    <w:rsid w:val="0084590B"/>
    <w:rsid w:val="0085424F"/>
    <w:rsid w:val="00855363"/>
    <w:rsid w:val="00856100"/>
    <w:rsid w:val="00857673"/>
    <w:rsid w:val="008661E0"/>
    <w:rsid w:val="0087264C"/>
    <w:rsid w:val="0088184F"/>
    <w:rsid w:val="00891055"/>
    <w:rsid w:val="00893B9B"/>
    <w:rsid w:val="00894B7D"/>
    <w:rsid w:val="008A21A1"/>
    <w:rsid w:val="008B1773"/>
    <w:rsid w:val="008B2BFC"/>
    <w:rsid w:val="008B35E2"/>
    <w:rsid w:val="008B49DB"/>
    <w:rsid w:val="008B75D0"/>
    <w:rsid w:val="008C15CA"/>
    <w:rsid w:val="008C4610"/>
    <w:rsid w:val="008C5686"/>
    <w:rsid w:val="008D0EDD"/>
    <w:rsid w:val="008D1E9B"/>
    <w:rsid w:val="008D3585"/>
    <w:rsid w:val="008D552C"/>
    <w:rsid w:val="008D5A07"/>
    <w:rsid w:val="008E181F"/>
    <w:rsid w:val="008F0398"/>
    <w:rsid w:val="008F2D08"/>
    <w:rsid w:val="008F3DAF"/>
    <w:rsid w:val="008F5FEA"/>
    <w:rsid w:val="008F7DA9"/>
    <w:rsid w:val="00900A06"/>
    <w:rsid w:val="009010AD"/>
    <w:rsid w:val="00901870"/>
    <w:rsid w:val="00901D3E"/>
    <w:rsid w:val="00902422"/>
    <w:rsid w:val="00902865"/>
    <w:rsid w:val="00903175"/>
    <w:rsid w:val="00903E86"/>
    <w:rsid w:val="00904FB5"/>
    <w:rsid w:val="009140F5"/>
    <w:rsid w:val="00921295"/>
    <w:rsid w:val="00921656"/>
    <w:rsid w:val="0092217E"/>
    <w:rsid w:val="00923E7E"/>
    <w:rsid w:val="00930CFC"/>
    <w:rsid w:val="00933550"/>
    <w:rsid w:val="00935E1C"/>
    <w:rsid w:val="00936439"/>
    <w:rsid w:val="0094150C"/>
    <w:rsid w:val="00946DA4"/>
    <w:rsid w:val="00947C02"/>
    <w:rsid w:val="00947F20"/>
    <w:rsid w:val="009505D6"/>
    <w:rsid w:val="009574ED"/>
    <w:rsid w:val="00962D29"/>
    <w:rsid w:val="009659F6"/>
    <w:rsid w:val="00966067"/>
    <w:rsid w:val="00971A4A"/>
    <w:rsid w:val="00973986"/>
    <w:rsid w:val="00981944"/>
    <w:rsid w:val="00981D05"/>
    <w:rsid w:val="00982494"/>
    <w:rsid w:val="00984AC2"/>
    <w:rsid w:val="00985362"/>
    <w:rsid w:val="009855B0"/>
    <w:rsid w:val="0098653F"/>
    <w:rsid w:val="009876DB"/>
    <w:rsid w:val="00987EB4"/>
    <w:rsid w:val="00992F50"/>
    <w:rsid w:val="009946CD"/>
    <w:rsid w:val="00994C1E"/>
    <w:rsid w:val="009A1F45"/>
    <w:rsid w:val="009A2BA1"/>
    <w:rsid w:val="009A38F0"/>
    <w:rsid w:val="009B0A24"/>
    <w:rsid w:val="009B0AFF"/>
    <w:rsid w:val="009B29B0"/>
    <w:rsid w:val="009B3592"/>
    <w:rsid w:val="009B4D72"/>
    <w:rsid w:val="009B7C5D"/>
    <w:rsid w:val="009C2596"/>
    <w:rsid w:val="009C5936"/>
    <w:rsid w:val="009C7202"/>
    <w:rsid w:val="009C7A23"/>
    <w:rsid w:val="009D48B6"/>
    <w:rsid w:val="009D5B7E"/>
    <w:rsid w:val="009D63C3"/>
    <w:rsid w:val="009D6AA1"/>
    <w:rsid w:val="009E157B"/>
    <w:rsid w:val="009E5FE7"/>
    <w:rsid w:val="009F1021"/>
    <w:rsid w:val="009F1125"/>
    <w:rsid w:val="009F14C7"/>
    <w:rsid w:val="009F5980"/>
    <w:rsid w:val="009F5D83"/>
    <w:rsid w:val="00A010E6"/>
    <w:rsid w:val="00A04B98"/>
    <w:rsid w:val="00A0733A"/>
    <w:rsid w:val="00A07EB8"/>
    <w:rsid w:val="00A10531"/>
    <w:rsid w:val="00A10FCA"/>
    <w:rsid w:val="00A11077"/>
    <w:rsid w:val="00A13103"/>
    <w:rsid w:val="00A14569"/>
    <w:rsid w:val="00A15AD4"/>
    <w:rsid w:val="00A17CC3"/>
    <w:rsid w:val="00A232DD"/>
    <w:rsid w:val="00A24C48"/>
    <w:rsid w:val="00A26E25"/>
    <w:rsid w:val="00A31195"/>
    <w:rsid w:val="00A31659"/>
    <w:rsid w:val="00A34353"/>
    <w:rsid w:val="00A37C42"/>
    <w:rsid w:val="00A46D3C"/>
    <w:rsid w:val="00A52200"/>
    <w:rsid w:val="00A54949"/>
    <w:rsid w:val="00A56658"/>
    <w:rsid w:val="00A57A15"/>
    <w:rsid w:val="00A61400"/>
    <w:rsid w:val="00A6220C"/>
    <w:rsid w:val="00A629BB"/>
    <w:rsid w:val="00A62B11"/>
    <w:rsid w:val="00A67154"/>
    <w:rsid w:val="00A7339B"/>
    <w:rsid w:val="00A753C3"/>
    <w:rsid w:val="00A85FA1"/>
    <w:rsid w:val="00A91CA9"/>
    <w:rsid w:val="00A9277E"/>
    <w:rsid w:val="00A96816"/>
    <w:rsid w:val="00AA54E9"/>
    <w:rsid w:val="00AA58EA"/>
    <w:rsid w:val="00AA5988"/>
    <w:rsid w:val="00AB0B99"/>
    <w:rsid w:val="00AB179F"/>
    <w:rsid w:val="00AB1A34"/>
    <w:rsid w:val="00AB2117"/>
    <w:rsid w:val="00AB28EB"/>
    <w:rsid w:val="00AB5508"/>
    <w:rsid w:val="00AB609A"/>
    <w:rsid w:val="00AC274F"/>
    <w:rsid w:val="00AD1E1A"/>
    <w:rsid w:val="00AD2371"/>
    <w:rsid w:val="00AD3630"/>
    <w:rsid w:val="00AD6AAD"/>
    <w:rsid w:val="00AD72B6"/>
    <w:rsid w:val="00AD793B"/>
    <w:rsid w:val="00AE5C1B"/>
    <w:rsid w:val="00AE6306"/>
    <w:rsid w:val="00AF035A"/>
    <w:rsid w:val="00AF39B3"/>
    <w:rsid w:val="00AF6489"/>
    <w:rsid w:val="00B04D56"/>
    <w:rsid w:val="00B05847"/>
    <w:rsid w:val="00B11ACA"/>
    <w:rsid w:val="00B12A5C"/>
    <w:rsid w:val="00B16988"/>
    <w:rsid w:val="00B27740"/>
    <w:rsid w:val="00B37675"/>
    <w:rsid w:val="00B42A11"/>
    <w:rsid w:val="00B469DF"/>
    <w:rsid w:val="00B47A45"/>
    <w:rsid w:val="00B50139"/>
    <w:rsid w:val="00B516DC"/>
    <w:rsid w:val="00B524C9"/>
    <w:rsid w:val="00B5458C"/>
    <w:rsid w:val="00B64609"/>
    <w:rsid w:val="00B64E4E"/>
    <w:rsid w:val="00B674A7"/>
    <w:rsid w:val="00B7327E"/>
    <w:rsid w:val="00B81231"/>
    <w:rsid w:val="00B82CDB"/>
    <w:rsid w:val="00B86DBD"/>
    <w:rsid w:val="00B90772"/>
    <w:rsid w:val="00B91AD4"/>
    <w:rsid w:val="00B97177"/>
    <w:rsid w:val="00BA4940"/>
    <w:rsid w:val="00BA53BA"/>
    <w:rsid w:val="00BA78F3"/>
    <w:rsid w:val="00BB11D2"/>
    <w:rsid w:val="00BB14C4"/>
    <w:rsid w:val="00BB1D55"/>
    <w:rsid w:val="00BC005B"/>
    <w:rsid w:val="00BC00E0"/>
    <w:rsid w:val="00BC174F"/>
    <w:rsid w:val="00BC37BF"/>
    <w:rsid w:val="00BC4D33"/>
    <w:rsid w:val="00BC7189"/>
    <w:rsid w:val="00BD0257"/>
    <w:rsid w:val="00BD0350"/>
    <w:rsid w:val="00BD0B85"/>
    <w:rsid w:val="00BD39D6"/>
    <w:rsid w:val="00BD5B6B"/>
    <w:rsid w:val="00BE40E8"/>
    <w:rsid w:val="00BE4816"/>
    <w:rsid w:val="00BF2C9C"/>
    <w:rsid w:val="00BF51EC"/>
    <w:rsid w:val="00BF591E"/>
    <w:rsid w:val="00C00B04"/>
    <w:rsid w:val="00C032DD"/>
    <w:rsid w:val="00C0414B"/>
    <w:rsid w:val="00C041AD"/>
    <w:rsid w:val="00C1268C"/>
    <w:rsid w:val="00C173BA"/>
    <w:rsid w:val="00C23ACE"/>
    <w:rsid w:val="00C31057"/>
    <w:rsid w:val="00C3110C"/>
    <w:rsid w:val="00C33048"/>
    <w:rsid w:val="00C37BD2"/>
    <w:rsid w:val="00C400F1"/>
    <w:rsid w:val="00C42CC6"/>
    <w:rsid w:val="00C50E01"/>
    <w:rsid w:val="00C5105B"/>
    <w:rsid w:val="00C5271A"/>
    <w:rsid w:val="00C60D4D"/>
    <w:rsid w:val="00C63FD6"/>
    <w:rsid w:val="00C641E3"/>
    <w:rsid w:val="00C6494D"/>
    <w:rsid w:val="00C729BD"/>
    <w:rsid w:val="00C74608"/>
    <w:rsid w:val="00C806CE"/>
    <w:rsid w:val="00C81849"/>
    <w:rsid w:val="00C81902"/>
    <w:rsid w:val="00C827BE"/>
    <w:rsid w:val="00C82A09"/>
    <w:rsid w:val="00C8337A"/>
    <w:rsid w:val="00C83CA8"/>
    <w:rsid w:val="00C86666"/>
    <w:rsid w:val="00C91E7F"/>
    <w:rsid w:val="00C95046"/>
    <w:rsid w:val="00C96084"/>
    <w:rsid w:val="00CA13C3"/>
    <w:rsid w:val="00CA1E4B"/>
    <w:rsid w:val="00CB0690"/>
    <w:rsid w:val="00CB1244"/>
    <w:rsid w:val="00CB3E76"/>
    <w:rsid w:val="00CB4970"/>
    <w:rsid w:val="00CC1AF6"/>
    <w:rsid w:val="00CC1F32"/>
    <w:rsid w:val="00CD0D6D"/>
    <w:rsid w:val="00CD71E0"/>
    <w:rsid w:val="00CE472E"/>
    <w:rsid w:val="00CF035D"/>
    <w:rsid w:val="00CF3B3E"/>
    <w:rsid w:val="00CF7EA6"/>
    <w:rsid w:val="00D02E35"/>
    <w:rsid w:val="00D03345"/>
    <w:rsid w:val="00D03511"/>
    <w:rsid w:val="00D03911"/>
    <w:rsid w:val="00D04ECF"/>
    <w:rsid w:val="00D05840"/>
    <w:rsid w:val="00D11119"/>
    <w:rsid w:val="00D1285C"/>
    <w:rsid w:val="00D12F89"/>
    <w:rsid w:val="00D1574B"/>
    <w:rsid w:val="00D16156"/>
    <w:rsid w:val="00D16DD1"/>
    <w:rsid w:val="00D23A2E"/>
    <w:rsid w:val="00D3259B"/>
    <w:rsid w:val="00D325C5"/>
    <w:rsid w:val="00D32933"/>
    <w:rsid w:val="00D33272"/>
    <w:rsid w:val="00D619FC"/>
    <w:rsid w:val="00D621F3"/>
    <w:rsid w:val="00D6741B"/>
    <w:rsid w:val="00D707F9"/>
    <w:rsid w:val="00D737F8"/>
    <w:rsid w:val="00D738CA"/>
    <w:rsid w:val="00D7510F"/>
    <w:rsid w:val="00D83969"/>
    <w:rsid w:val="00D86C75"/>
    <w:rsid w:val="00D954AD"/>
    <w:rsid w:val="00D96EC8"/>
    <w:rsid w:val="00DA037E"/>
    <w:rsid w:val="00DA2FF4"/>
    <w:rsid w:val="00DA3F8D"/>
    <w:rsid w:val="00DA70AE"/>
    <w:rsid w:val="00DB2137"/>
    <w:rsid w:val="00DB47EB"/>
    <w:rsid w:val="00DB4875"/>
    <w:rsid w:val="00DC1AA9"/>
    <w:rsid w:val="00DC4471"/>
    <w:rsid w:val="00DD78DF"/>
    <w:rsid w:val="00DE0594"/>
    <w:rsid w:val="00DE2099"/>
    <w:rsid w:val="00DF1A09"/>
    <w:rsid w:val="00DF1B9F"/>
    <w:rsid w:val="00DF1CB6"/>
    <w:rsid w:val="00DF2691"/>
    <w:rsid w:val="00DF788A"/>
    <w:rsid w:val="00E00237"/>
    <w:rsid w:val="00E003F0"/>
    <w:rsid w:val="00E01E0C"/>
    <w:rsid w:val="00E02784"/>
    <w:rsid w:val="00E02D86"/>
    <w:rsid w:val="00E0598C"/>
    <w:rsid w:val="00E05FD9"/>
    <w:rsid w:val="00E138F7"/>
    <w:rsid w:val="00E154DA"/>
    <w:rsid w:val="00E16D3F"/>
    <w:rsid w:val="00E209D5"/>
    <w:rsid w:val="00E23044"/>
    <w:rsid w:val="00E2344E"/>
    <w:rsid w:val="00E23774"/>
    <w:rsid w:val="00E304BC"/>
    <w:rsid w:val="00E30C20"/>
    <w:rsid w:val="00E31C69"/>
    <w:rsid w:val="00E35CCF"/>
    <w:rsid w:val="00E367AA"/>
    <w:rsid w:val="00E376E9"/>
    <w:rsid w:val="00E41C48"/>
    <w:rsid w:val="00E50B65"/>
    <w:rsid w:val="00E51CD4"/>
    <w:rsid w:val="00E53709"/>
    <w:rsid w:val="00E53CE8"/>
    <w:rsid w:val="00E54BCA"/>
    <w:rsid w:val="00E54D51"/>
    <w:rsid w:val="00E54F35"/>
    <w:rsid w:val="00E57214"/>
    <w:rsid w:val="00E60740"/>
    <w:rsid w:val="00E61258"/>
    <w:rsid w:val="00E658BE"/>
    <w:rsid w:val="00E73664"/>
    <w:rsid w:val="00E74A43"/>
    <w:rsid w:val="00E7603B"/>
    <w:rsid w:val="00E81F87"/>
    <w:rsid w:val="00E85181"/>
    <w:rsid w:val="00E92CB9"/>
    <w:rsid w:val="00EA06FB"/>
    <w:rsid w:val="00EA1ABE"/>
    <w:rsid w:val="00EA2C21"/>
    <w:rsid w:val="00EA68A9"/>
    <w:rsid w:val="00EA779B"/>
    <w:rsid w:val="00EB0A23"/>
    <w:rsid w:val="00EB1D85"/>
    <w:rsid w:val="00EB25F7"/>
    <w:rsid w:val="00EB7038"/>
    <w:rsid w:val="00EC0BC8"/>
    <w:rsid w:val="00EC0E45"/>
    <w:rsid w:val="00ED0746"/>
    <w:rsid w:val="00ED751A"/>
    <w:rsid w:val="00ED7661"/>
    <w:rsid w:val="00ED7F2B"/>
    <w:rsid w:val="00EE2B88"/>
    <w:rsid w:val="00EE3E2F"/>
    <w:rsid w:val="00EE4C6E"/>
    <w:rsid w:val="00EE686C"/>
    <w:rsid w:val="00EF085E"/>
    <w:rsid w:val="00EF0C70"/>
    <w:rsid w:val="00EF54F7"/>
    <w:rsid w:val="00EF5573"/>
    <w:rsid w:val="00EF7C98"/>
    <w:rsid w:val="00F01744"/>
    <w:rsid w:val="00F023F4"/>
    <w:rsid w:val="00F0440E"/>
    <w:rsid w:val="00F10D3C"/>
    <w:rsid w:val="00F1688D"/>
    <w:rsid w:val="00F31A11"/>
    <w:rsid w:val="00F45B1E"/>
    <w:rsid w:val="00F61404"/>
    <w:rsid w:val="00F616BF"/>
    <w:rsid w:val="00F61DE0"/>
    <w:rsid w:val="00F62CE3"/>
    <w:rsid w:val="00F6366F"/>
    <w:rsid w:val="00F65A78"/>
    <w:rsid w:val="00F66458"/>
    <w:rsid w:val="00F67017"/>
    <w:rsid w:val="00F716E2"/>
    <w:rsid w:val="00F7212A"/>
    <w:rsid w:val="00F771CB"/>
    <w:rsid w:val="00F81050"/>
    <w:rsid w:val="00F81B38"/>
    <w:rsid w:val="00F82716"/>
    <w:rsid w:val="00F82FBE"/>
    <w:rsid w:val="00F83D0C"/>
    <w:rsid w:val="00F906BA"/>
    <w:rsid w:val="00F94163"/>
    <w:rsid w:val="00F94428"/>
    <w:rsid w:val="00F97A86"/>
    <w:rsid w:val="00FA1ACF"/>
    <w:rsid w:val="00FA2AFE"/>
    <w:rsid w:val="00FA4FA5"/>
    <w:rsid w:val="00FB15DA"/>
    <w:rsid w:val="00FB15F6"/>
    <w:rsid w:val="00FB1AE0"/>
    <w:rsid w:val="00FB28BF"/>
    <w:rsid w:val="00FB3ECA"/>
    <w:rsid w:val="00FB7C2F"/>
    <w:rsid w:val="00FC4CC2"/>
    <w:rsid w:val="00FD04B1"/>
    <w:rsid w:val="00FD67DF"/>
    <w:rsid w:val="00FD7654"/>
    <w:rsid w:val="00FE0D1C"/>
    <w:rsid w:val="00FE4909"/>
    <w:rsid w:val="00FE4936"/>
    <w:rsid w:val="00FE5725"/>
    <w:rsid w:val="00FF476E"/>
    <w:rsid w:val="00FF5CD4"/>
    <w:rsid w:val="00FF73F5"/>
    <w:rsid w:val="00FF7702"/>
    <w:rsid w:val="00FF785C"/>
    <w:rsid w:val="01A72B70"/>
    <w:rsid w:val="077426CD"/>
    <w:rsid w:val="07BB4BD1"/>
    <w:rsid w:val="132D078F"/>
    <w:rsid w:val="1DC732C9"/>
    <w:rsid w:val="205C46BA"/>
    <w:rsid w:val="353C7743"/>
    <w:rsid w:val="370E5D04"/>
    <w:rsid w:val="38E01BF4"/>
    <w:rsid w:val="41301AC9"/>
    <w:rsid w:val="42551C12"/>
    <w:rsid w:val="45083FCD"/>
    <w:rsid w:val="48727126"/>
    <w:rsid w:val="49555C8A"/>
    <w:rsid w:val="4C0D16F2"/>
    <w:rsid w:val="4F304094"/>
    <w:rsid w:val="50A52FF8"/>
    <w:rsid w:val="51CE6C03"/>
    <w:rsid w:val="52836F8A"/>
    <w:rsid w:val="54EE3AF5"/>
    <w:rsid w:val="5E850A73"/>
    <w:rsid w:val="644C75BD"/>
    <w:rsid w:val="64D41B41"/>
    <w:rsid w:val="69A56444"/>
    <w:rsid w:val="6EAE0E8A"/>
    <w:rsid w:val="6FD04C6F"/>
    <w:rsid w:val="78A2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9"/>
    <w:qFormat/>
    <w:uiPriority w:val="9"/>
    <w:pPr>
      <w:keepNext/>
      <w:keepLines/>
      <w:widowControl w:val="0"/>
      <w:spacing w:before="240"/>
      <w:jc w:val="both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3">
    <w:name w:val="heading 2"/>
    <w:basedOn w:val="1"/>
    <w:next w:val="1"/>
    <w:link w:val="38"/>
    <w:semiHidden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spacing w:before="100" w:beforeAutospacing="1" w:after="100" w:afterAutospacing="1"/>
      <w:outlineLvl w:val="2"/>
    </w:pPr>
    <w:rPr>
      <w:rFonts w:ascii="宋体" w:hAnsi="宋体" w:eastAsia="宋体" w:cs="宋体"/>
      <w:b/>
      <w:bCs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widowControl w:val="0"/>
      <w:spacing w:before="240" w:after="40"/>
      <w:jc w:val="both"/>
      <w:outlineLvl w:val="3"/>
    </w:pPr>
    <w:rPr>
      <w:rFonts w:ascii="Calibri" w:hAnsi="Calibri" w:cs="Calibri" w:eastAsiaTheme="minorEastAsia"/>
      <w:b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widowControl w:val="0"/>
      <w:spacing w:before="220" w:after="40"/>
      <w:jc w:val="both"/>
      <w:outlineLvl w:val="4"/>
    </w:pPr>
    <w:rPr>
      <w:rFonts w:ascii="Calibri" w:hAnsi="Calibri" w:cs="Calibri" w:eastAsiaTheme="minorEastAsia"/>
      <w:b/>
      <w:sz w:val="22"/>
      <w:szCs w:val="22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widowControl w:val="0"/>
      <w:spacing w:before="200" w:after="40"/>
      <w:jc w:val="both"/>
      <w:outlineLvl w:val="5"/>
    </w:pPr>
    <w:rPr>
      <w:rFonts w:ascii="Calibri" w:hAnsi="Calibri" w:cs="Calibri" w:eastAsiaTheme="minorEastAsia"/>
      <w:b/>
      <w:sz w:val="20"/>
      <w:szCs w:val="20"/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34"/>
    <w:semiHidden/>
    <w:unhideWhenUsed/>
    <w:qFormat/>
    <w:uiPriority w:val="99"/>
    <w:pPr>
      <w:widowControl w:val="0"/>
    </w:pPr>
    <w:rPr>
      <w:rFonts w:ascii="Calibri" w:hAnsi="Calibri" w:cs="Calibri" w:eastAsiaTheme="minorEastAsia"/>
      <w:sz w:val="21"/>
      <w:szCs w:val="21"/>
    </w:rPr>
  </w:style>
  <w:style w:type="paragraph" w:styleId="9">
    <w:name w:val="Body Text"/>
    <w:basedOn w:val="1"/>
    <w:qFormat/>
    <w:uiPriority w:val="0"/>
    <w:pPr>
      <w:widowControl w:val="0"/>
      <w:spacing w:after="120"/>
      <w:jc w:val="both"/>
    </w:pPr>
    <w:rPr>
      <w:rFonts w:ascii="Calibri" w:hAnsi="Calibri" w:cs="Calibri" w:eastAsiaTheme="minorEastAsia"/>
      <w:sz w:val="21"/>
      <w:szCs w:val="22"/>
    </w:rPr>
  </w:style>
  <w:style w:type="paragraph" w:styleId="10">
    <w:name w:val="Balloon Text"/>
    <w:basedOn w:val="1"/>
    <w:link w:val="31"/>
    <w:semiHidden/>
    <w:unhideWhenUsed/>
    <w:qFormat/>
    <w:uiPriority w:val="99"/>
    <w:pPr>
      <w:widowControl w:val="0"/>
      <w:jc w:val="both"/>
    </w:pPr>
    <w:rPr>
      <w:rFonts w:ascii="Calibri" w:hAnsi="Calibri" w:cs="Calibri" w:eastAsiaTheme="minorEastAsia"/>
      <w:sz w:val="18"/>
      <w:szCs w:val="18"/>
    </w:rPr>
  </w:style>
  <w:style w:type="paragraph" w:styleId="11">
    <w:name w:val="footer"/>
    <w:basedOn w:val="1"/>
    <w:link w:val="29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 w:eastAsiaTheme="minorEastAsia"/>
      <w:sz w:val="18"/>
      <w:szCs w:val="18"/>
    </w:rPr>
  </w:style>
  <w:style w:type="paragraph" w:styleId="12">
    <w:name w:val="header"/>
    <w:basedOn w:val="1"/>
    <w:link w:val="28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 w:eastAsiaTheme="minorEastAsia"/>
      <w:sz w:val="18"/>
      <w:szCs w:val="18"/>
    </w:rPr>
  </w:style>
  <w:style w:type="paragraph" w:styleId="13">
    <w:name w:val="Subtitle"/>
    <w:basedOn w:val="1"/>
    <w:next w:val="1"/>
    <w:qFormat/>
    <w:uiPriority w:val="11"/>
    <w:pPr>
      <w:keepNext/>
      <w:keepLines/>
      <w:widowControl w:val="0"/>
      <w:spacing w:before="360" w:after="80"/>
      <w:jc w:val="both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4">
    <w:name w:val="HTML Preformatted"/>
    <w:basedOn w:val="1"/>
    <w:link w:val="32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15">
    <w:name w:val="Title"/>
    <w:basedOn w:val="1"/>
    <w:next w:val="1"/>
    <w:qFormat/>
    <w:uiPriority w:val="10"/>
    <w:pPr>
      <w:keepNext/>
      <w:keepLines/>
      <w:widowControl w:val="0"/>
      <w:spacing w:before="480" w:after="120"/>
      <w:jc w:val="both"/>
    </w:pPr>
    <w:rPr>
      <w:rFonts w:ascii="Calibri" w:hAnsi="Calibri" w:cs="Calibri" w:eastAsiaTheme="minorEastAsia"/>
      <w:b/>
      <w:sz w:val="72"/>
      <w:szCs w:val="72"/>
    </w:rPr>
  </w:style>
  <w:style w:type="paragraph" w:styleId="16">
    <w:name w:val="annotation subject"/>
    <w:basedOn w:val="8"/>
    <w:next w:val="8"/>
    <w:link w:val="35"/>
    <w:semiHidden/>
    <w:unhideWhenUsed/>
    <w:qFormat/>
    <w:uiPriority w:val="99"/>
    <w:rPr>
      <w:b/>
      <w:bCs/>
    </w:rPr>
  </w:style>
  <w:style w:type="table" w:styleId="18">
    <w:name w:val="Table Grid"/>
    <w:basedOn w:val="17"/>
    <w:semiHidden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0">
    <w:name w:val="FollowedHyperlink"/>
    <w:basedOn w:val="19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Emphasis"/>
    <w:basedOn w:val="19"/>
    <w:qFormat/>
    <w:uiPriority w:val="0"/>
    <w:rPr>
      <w:i/>
    </w:rPr>
  </w:style>
  <w:style w:type="character" w:styleId="22">
    <w:name w:val="Hyperlink"/>
    <w:basedOn w:val="1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19"/>
    <w:semiHidden/>
    <w:unhideWhenUsed/>
    <w:qFormat/>
    <w:uiPriority w:val="99"/>
    <w:rPr>
      <w:sz w:val="21"/>
      <w:szCs w:val="21"/>
    </w:rPr>
  </w:style>
  <w:style w:type="table" w:customStyle="1" w:styleId="24">
    <w:name w:val="Table Normal1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5">
    <w:name w:val="Table Normal2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6">
    <w:name w:val="A10"/>
    <w:qFormat/>
    <w:uiPriority w:val="99"/>
    <w:rPr>
      <w:color w:val="000000"/>
      <w:sz w:val="11"/>
      <w:szCs w:val="11"/>
    </w:rPr>
  </w:style>
  <w:style w:type="paragraph" w:styleId="27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="Calibri" w:hAnsi="Calibri" w:cs="Calibri" w:eastAsiaTheme="minorEastAsia"/>
      <w:sz w:val="21"/>
      <w:szCs w:val="21"/>
    </w:rPr>
  </w:style>
  <w:style w:type="character" w:customStyle="1" w:styleId="28">
    <w:name w:val="页眉 Char"/>
    <w:basedOn w:val="19"/>
    <w:link w:val="12"/>
    <w:qFormat/>
    <w:uiPriority w:val="99"/>
    <w:rPr>
      <w:sz w:val="18"/>
      <w:szCs w:val="18"/>
    </w:rPr>
  </w:style>
  <w:style w:type="character" w:customStyle="1" w:styleId="29">
    <w:name w:val="页脚 Char"/>
    <w:basedOn w:val="19"/>
    <w:link w:val="11"/>
    <w:qFormat/>
    <w:uiPriority w:val="99"/>
    <w:rPr>
      <w:sz w:val="18"/>
      <w:szCs w:val="18"/>
    </w:rPr>
  </w:style>
  <w:style w:type="character" w:customStyle="1" w:styleId="30">
    <w:name w:val="fontstyle01"/>
    <w:basedOn w:val="19"/>
    <w:qFormat/>
    <w:uiPriority w:val="0"/>
    <w:rPr>
      <w:rFonts w:hint="default" w:ascii="PrcjpjAdvTT99c4c969" w:hAnsi="PrcjpjAdvTT99c4c969"/>
      <w:color w:val="131413"/>
      <w:sz w:val="18"/>
      <w:szCs w:val="18"/>
    </w:rPr>
  </w:style>
  <w:style w:type="character" w:customStyle="1" w:styleId="31">
    <w:name w:val="批注框文本 Char"/>
    <w:basedOn w:val="19"/>
    <w:link w:val="10"/>
    <w:semiHidden/>
    <w:qFormat/>
    <w:uiPriority w:val="99"/>
    <w:rPr>
      <w:sz w:val="18"/>
      <w:szCs w:val="18"/>
    </w:rPr>
  </w:style>
  <w:style w:type="character" w:customStyle="1" w:styleId="32">
    <w:name w:val="HTML 预设格式 Char"/>
    <w:basedOn w:val="19"/>
    <w:link w:val="14"/>
    <w:semiHidden/>
    <w:qFormat/>
    <w:uiPriority w:val="99"/>
    <w:rPr>
      <w:rFonts w:ascii="Courier New" w:hAnsi="Courier New" w:eastAsia="Times New Roman" w:cs="Courier New"/>
      <w:kern w:val="0"/>
      <w:sz w:val="20"/>
      <w:szCs w:val="20"/>
    </w:rPr>
  </w:style>
  <w:style w:type="table" w:customStyle="1" w:styleId="33">
    <w:name w:val="网格型3"/>
    <w:basedOn w:val="17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4">
    <w:name w:val="批注文字 Char"/>
    <w:basedOn w:val="19"/>
    <w:link w:val="8"/>
    <w:semiHidden/>
    <w:qFormat/>
    <w:uiPriority w:val="99"/>
  </w:style>
  <w:style w:type="character" w:customStyle="1" w:styleId="35">
    <w:name w:val="批注主题 Char"/>
    <w:basedOn w:val="34"/>
    <w:link w:val="16"/>
    <w:semiHidden/>
    <w:qFormat/>
    <w:uiPriority w:val="99"/>
    <w:rPr>
      <w:b/>
      <w:bCs/>
    </w:rPr>
  </w:style>
  <w:style w:type="paragraph" w:customStyle="1" w:styleId="36">
    <w:name w:val="Revision1"/>
    <w:hidden/>
    <w:semiHidden/>
    <w:qFormat/>
    <w:uiPriority w:val="99"/>
    <w:pPr>
      <w:widowControl w:val="0"/>
      <w:jc w:val="both"/>
    </w:pPr>
    <w:rPr>
      <w:rFonts w:ascii="Calibri" w:hAnsi="Calibri" w:cs="Calibri" w:eastAsiaTheme="minorEastAsia"/>
      <w:sz w:val="21"/>
      <w:szCs w:val="21"/>
      <w:lang w:val="en-US" w:eastAsia="zh-CN" w:bidi="ar-SA"/>
    </w:rPr>
  </w:style>
  <w:style w:type="character" w:customStyle="1" w:styleId="37">
    <w:name w:val="标题 3 Char"/>
    <w:basedOn w:val="19"/>
    <w:link w:val="4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38">
    <w:name w:val="标题 2 Char"/>
    <w:basedOn w:val="19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9">
    <w:name w:val="标题 1 Char"/>
    <w:basedOn w:val="19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table" w:customStyle="1" w:styleId="40">
    <w:name w:val="_Style 36"/>
    <w:basedOn w:val="25"/>
    <w:qFormat/>
    <w:uiPriority w:val="0"/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1">
    <w:name w:val="_Style 37"/>
    <w:basedOn w:val="25"/>
    <w:qFormat/>
    <w:uiPriority w:val="0"/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42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3">
    <w:name w:val="_"/>
    <w:basedOn w:val="1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UtoagxP6XmrveVQL2Qcs41Rp2w==">AMUW2mWttc7vmU2rnA2DwWpqhOLCBt+7CNIoAPCSn2gFh4xQcsiscHK9hW3QSZ7WD66DXIPietcRZKu5gLBDW1k/kkaFPRy4nyOLqfbZFce4P6dmIRKx56TIiTQDZo3kFHE1KxsjckEA2KxA8JvpORb/jdSYuH4tQpPRtp9+p3CNWmV7kVovdIgBPDfY9lYtKpQvieGHd5n1WPS9uM5hwuZ3UwDVPS+IBkOHvxQp8+HoZdTh9cs0ea4BrxIbmAex7q5sR0zilC/BiYe2g8yXXthcS1i4ewsx1H1kIhXDy8vTSayk0L1GVz95oSEqpgi8nq1bie72J0qA0XwmDwqUXUqV5GA2TZI7GhcpToiqgUPkPtlFHsZCheOtUt/7q7gWj21YLuT+HnNII3Lk412w1rksWkoElStyWTEHJyaZAraRLOfLX1uH1a7VC8u5hDNzgSO2xXUjArLpSYsXFjXmNoJsh6hFujewAwx3eWbpTfL3nuyl5TRLkV8sXKGNhbq0YVTzGp0N9/uMyYhQFtIwlDbqq/ip7favOhkVBn01xDBqGn4lrcrdImAhDh324V1hGK6ATZW0bWUpyAmnawVM1WgNS5TGZulCf46au9VdiMxX0ng0s1WDz6SMuZ0KQQ4bHON6UKK0zs+nL4VtKFrUdu2caAek7HWAWBeEzSSKfTFEFZqLtOqr2fi/YdC4uVtlC5kFTEFh31Hw/KWudY90LTB6l0qrXqr7GgTJE4/iGa2QP1f7ioviKakd/Y9tNYe2khMyDgCgSiAdEO7A8a3j/3V9jBH+ee7UQYtNppjoEmOhbUcRzfJHnebw9+QZLA4yM4QEZyn7AA48+iOaErbf4kAfppW7gGjIoWoyWBopGb/onDihHefThgbBZ90sl3XSa1ITLGMRsefNhjoAtujZrfPqMyRKaof26dzYCMnB5fnqNKLVX6QryPtbPMmhwalXv8iMVEe7Mrr+zBzeyu9x63vf9uPm72/Q5Cwmf5wa05W8HhtRG4ugz6b/SFPjm9kItXOFyP3Xu7EB/AD8XqgFZ3k5DwUN5SS5HuFU4cikFIKZufdcTWIQPcniYqfvIsrFlW58/cVGWlznFJ1LaWQpvn3ukz/SxdO/N6I2VKC2klY0RqYJKcmAxmWEY+K9Cv3IXZUS0xHeqfEn9/ur5/jdQNX6wxG0omJI2K3Z1XomWkDlcRKthrgabE6NevGg7CyLtZdjh5APAV+QFxHilSpHnZ+MwM68Uq7cf9dJEAd4NTpJVO8F6QtIy/fcbPrAoFjcfBPtgmh3ULTp3sBzbyBfqfiLcHFfu1HK0u1b/lqoi9QQZW9owftdThMwH7YGKpS6vEPEvUqeuNaxs6lqtq1u3CDV2PmYr63jpSDAkKVJ2YosiK7pW1fT1rwUKWYAWhSR4aYBUFb6iFt4N+FyJmZ0VDJhwQusqg7zwHRKzaz4N0t9U6R+jYO/iE3d9B0b32JztKm883dYiddsF025kv9EuWeEpuwKi4LlRPtpqsfeuZsiunHA8ahavjajpgJeZ6Ttjlyj0aCSpWYNxsvwo/iw4xoO3KNkabzAM8yX1eBu0D6Np/y6pi2YewfEmQWi97I1nfHH48A8774bFHdaRz3KLLw4TNNjoNLMblmAAbPlflua8X6Hm/JoSnw1EMWEFAwSyVIRP8O12xu13WiSvQFVCrTwUTw/6ix7ncJBH5mIUKlVguiri0WKbOcJ88wzO/8tKeodjaxEMl+SZKPyJMWAfk2v2k9P79nZBwPbHwBwDqdzEVaTIJSCAq4Ddxdo+1Q1YFTUpi8j3eSgocDKFh6R8WbBveI6X91OhGWLZRvEs8Km7kHefv0I30zr0KGQq9hwppW+FQqeQJ0/jACYDCDLToUHVzdwaIaOujl+Q8KldPs5e8OhtKAXSF87W1S/PATzlRXxzdp0ws1ivqlr+8zLdHbz9uP+ggvIrX1HViDwJ0CvwYlUmhkBQ0scHJh9lJPGVBJjuCl03y2huEAgMu/BAdO2zEDqisFr8cOoNgI4uoVbo0dQ5Cj0dRuqNbCz2+HUeuEWHPlmWIlzy7ENv8H7v/UjFAFZGJKyWDKOAUWprnEpRBPRyzeGlnCyy9PltjyoaEy17qsjfgZnHa2mmwwG4HXnb0K9pZUGhw9IHO2htAazkLmEYWRLZa58Q1kuNT5oVQ9X/8HZahQ3g0h2YqBp/VJ+Hu92a4EW6rdsLY97R7jQ56WnyHnHRuw8rhkmWGQ+0FzE9yuzb8f/CCK349A4840B1VjEqujKlrJ+y8yBQvqGffM14eKl7SXREqVJJnGhpyzAPqNqUCu4u5Y+50CntbDyv6z65FCRoC9nhlRIa8IK4H+r3Tm13IFq6lSsStBVkNSgfsEsd3QgdrcUES808kE45tFC7yojdKDGTEEn2q1I9Y1yMsz4upLALr3K868JLHxS0WXjDWXvRTyCuMyz4bmDmejn4amqIlx/9FTjEk9OAnIcBd44Bpy+yB9ac0QoDGqnFiULKkqYmL9SfLIHyhrrDh6C/PUh0L0clBPoar6IV40CWZstL/TREnimBjnbx9x3MGgQx+CiBK10YCj00i7Cn3AxmoUFBfwW1XnOelTff8ePkcC1xwFEk/AOevCvjYzPrPUbQgf7t8y5kTMRSfrRKsujyuUKXo2YyPrjUk6DxtTfniBVu209jG97y9SfvhqxFM8EXBP8DY42ozwaqqIqSmatX+re72krBh0UWv8beZ6fb47ANfh6uCf+I0gkA1ecSt1Ka/FWgV140ZaawdDkEK6p+BZFuS9p5pJnix6WPt2n1b0H4zK9januqUGNyMaSUJDYaCy+lq7QT9JNS7n/z+MZWCUEdkpX4H+YIi9KM67bTqVyBLTSA994bt9T5utYB/f/Hpx47yAPvbUD++9ZhwS+1oB/ZfxrUthdBrMtvlPDIT9eyZQY+j6rRBqNWv5BvX9IBwL8vBDw6CUEKS8qPtQI1/jMZl2/mb5ByElpSOF5XNhjYphb1Rf8d9e98VUCVwAu6/tUdbgvBAGqhcbkonE+JsiJSey8t6kD0byVkMOsuMPOxZgMc+C0x0VxhqIRJdZ+jzIfaajflS49ebJH733h0ejodLz2rVWjFceOzFQ/h9RGrcGs51oDca6OG7r4b7mlJhhCQci+8U9LyWzqkSP3tsqTiWIEMNNPDGCIzJJcPAK/ax6EzS4eXIU4v8+u62Cgx04PNao5pAsDAHZlz8jbzpyc+tVKy7fMb9wiPx23PSbnmFUYWeiDAeoRnB1dJzqoI2znfEsC0L75KvbfwRInptN5F1sxuuPAthbhspRZ9IIdfc3eL2wBTzoKRJU7i8qrPCm9jrk8W43+QXIX2Ed3MQl8heDirsaCXZXBUjj8aLBAgcOC8qjGILk54s4XMeU26Xz9GKrUGHEcQxS0jwopNU5/PZt2wcNpRAxpnKMhE1o3D9YFL17DvrsbnRNXuSbXsJY5A3yh+Sen28Yl56gpk5shfjyi9999O+fZlUJqMTXR0ZQty+4FZisCP4NvKY/eyNhW3iTxcVYTSKZKQ7cj5lhn0IUwI1EuzdR1lAodWnKAskcCuNMZMffSaaLq8+mncyf9fTeCJ/Kw6RfjnYG+DjEGkNR8ll1HPd6O/rdf8XRG71UPNTQJnwg8xewGTioq5918N7nVEgzIF1uPGT3SmWWFZA3rSbY4b/Lh7VhuKa7zavJTljOJa/cNUp60mzS606HdvwVBr9Rfyb86bvTxUs9NuCoT9vMpqgbCDOUzXpLe4syCaCuflArKp2hzpPfChFyB7TQeRuSshjOLISTFQM9dTvuNj87mo3wq3aUMPmfnUvUP+v8cMhpcScojre8n2IkjowNbvn8oaAvEfb8hEK7WgJh5MkFWMgz/3NzJqEyeP3JjaYBI5al3oprYHUwU0Eqy69b52XEsg4KSJDYeRyYfYIJKXxZNNz980vfpUeXjajXbSTzzrVjgZirYmT35jEFnYV1/7G+eF/WR/5cFv6VkhyDG/K82u3KN3Q2q1zh2Yp/oVb+MBqJILPK6hF3HHNi44ZRWD73pqtKIgfFfTdKUfPFX9uVcahCEZor+Gg3/MD/Gmj9L1dXdg/rVGdZFjnNfGIoOKwb9e9P3HYFJsyvg6NqZoIsKVrp4rvzJtNgA58sDcvzF8NN9GuTzDb9o7w9KbiYHD6jVqgP/WYR6P9EuYmTShlnxlXYQCwaYmcOmcsDB/H8PtK+ynWYSYMob2Zhk4NWI9BJJnFeS/4OaaokLF4X+VoJ1u333CLYeoL0tSXyRvzVuP0PXB8S9CGkbohOXvfdkPFusCVvu83bSk3FbUafbF0r0DenlNPCYi4ZcuvAHOEXuaS0sZm36yuf0k380DT6J2yctxfOdvzKRzeNdaFGhqf2QgJLuugXzrmTgxFJxa7WXL1DVHfNl+/eTmbOBe60LV2H7UjwNXgH1zomqz+anAM3hzrC/5J9c/IQ8obp0wAHM+frCjEn/LlwGerx261kyE4/kjcR/MLG6gS8Qkq4Pq6ObRSH5vCXJbfLpZxGCieP0xcOvX3PqNOagz9JlB8ObzXk0qzV+Us8YKlBeAcAgrvxOk7IzXqmmTjpU19YkU/hmLK177y0JyqS4RIZByBLnAEEjstjjcqBgvrPT079WFStFSoKrNNUUehyU1OwkfIjdfk5TQ2QC5ElCWjQ43WFwB2vZ4WskAzbKdyHTmMVQIT+/PMo/9v0iO6j2oCy953u43ORHWoN1Hn1pb7enX+xYASSGaL6ABLnKWlKp1tURDMZ0C7pIvTu+09q7u1TY85YI+KMPyt8FNRAp2hG9s19jkwiTX8pqoHXPa0ULf8ud34U9Bd9UTcrsTUrEH/H21YfHFiTh/Ju8J+eZiDJ0z1U+vCa6muj5PjvBqqALAMaYgtajtrNlTPrhnCk+wYl1DxVwYsKgaxAb/Xs3n9ujY0QC3zlqvsmXMNebPv09gR5ONATKWrQ0by5KW17enUVT4fIUi+lkMHGfhUDcSTc6KMYGx6XEJWMakiatTHc3jFeDXuhDZPCdCXtVSl6K0ZCTg1nyWikwaLbYbuo5WN49KrCKFZnuJFvAu+tHDl6gDI9TJ7xnOUcRMhAiAIRzjTiQEtTQMqB6981ymZmtUHLcuCiKXhl1VhZsIVnbjYqi6fKEB4BcUh3N6hfJCuNRO59kUO55gmvbTInhfo5qmPW+bmWpo2oSv8XbOBghXWXfA8ph8HmHGqpjVKnKUl1PRGSkusd24RnYYGL+ycAE3/FDIOc0pxA7HJA1Mz6U7LDXOkvMyoS149J21di/mps/2N24oX+3JQiyWaaHK569OjHXALs2tdy06I46pkapx8g1FmAlcp7D2J2QSnYnLvn5OvSEiNy8UqM46Tt2hNHDfIVm0CgK+kumMIx0nXD71Td599QHALv4BNa8sWypVGGKl2mBbzWP06q8KT2ai+Bh9mA/Kb/jelDtP2qQu73NDNVXjRtZ5EvE0MZlY0zCLcyMq9JWETfmS/S9cC+eK2wdjB3GA43M2CwHrgFFtzj49bS8ALd7Yp2AEmKV5s8grYFm87RSkeAInI1HEE3CNY2HJKYiwikojPA598mvh1IXr7gAlQU6WU4qvqxw/cjIFdyqA5eGRrlmgkUlDASJ30QofkkiYscnrQCrXwRT9PPVtPtX9jN/mQm4nWwAvFyaSluMwiwEhAZoXWsqM4B5DQhtF3PTdUUbZbWimUoXwShbz3Ea/JLNT+mDYeBl1mVZ1S5lcixEeUPfuMsKMrBb3Uth7IhVeUyL/7H/UOCUWtVLUCcDov9QlrP+nvHXHvaAI60qxEOAFD7SWpD+3s9ULTbLswmbauNcvKF775A0gwFETDBIYOTaGa6nSvkGVBWppWNv+E5aSUp8LriBqF5SG3N1wI97pjp7/U644+0ik8+z6vDGE5/CueFUkEKf4IoqXAIVasVem2CbDSMLaGqWYeHmRmU3MsRg0xjJi6ZAky0OYcWSZZ39Alc/CaZQC8t/kKaVt+CQGbjcUo0Ld40oFOf14wPvBVAjB/vH9jowP6EhVi2xzRfhy+uvpu/VOhXThhUVkTh4Wwgy3XvFMnM4XBtMMkVRugNGcPJyIEUezxoyXetIv3pE8b0ITyWRt/30dBUe55lZPJhOK3v6ejau+3wC9PBWEhSX2t0kKhLavF3dWA3r0Ga31TBY+FcASHRyz+RHZDR3FW31rKmOtozX4CEUcBocgY8dVPkgnN4JHmxlIcy6ea4O0Olt9oqqQ8gCwIeXGqH5JkGUGQq13wyIJHWtA0Zc6Ud3yr3+c9dg/8lP0mZYAvuH+Cak8fpLhIb5Fwzsz4k80QC4RVZ3yvpJeyaIcPatAUyaBXO2CY5SyMwmxdNA7GdvTO/w6POiHVKOlwqg8N9nIODRVw59yitbP1Bbh/n3M/RTfBNFapxIdBZsGf5jqyeF8WLOCwK5ehg3lutd8gDwOIr5XUFbxVotfaZJPEQhycKLLjEeunpvAYj13x8DTZZJuU2yNHrq8T3f8WvnsOZhSqXl9CF4qszd3zGbBrrHQvXtsblPEGp1ZkwWetc7l4FSQvW4iNfy5tMqgDKF7Tj48Wmkm/1fMplJSlTQOTV2ECgEu7zgUDrHGc+924i7gwcbeGf9TlmtnyhcEKnrnsTudjQY838AdEyIRGSRpU+/zVWC2uf66+mD/IReqz9ndwfTkAkiMhyz9o2y+ohC43YOJb8lpSXKADSg1sElZzkCfSaea1YhD1W4lXMz/+rHx5w4uCk1T/5vbFfYJccEa3ef5Todu7krDsl6YBOVHr16fapsRKBhK/3aCiWJ1h2PqjYangCxmY8LMFZLOhHUuH45RvIuLZOUnGAse3be8HXjoTNbucvLvt5xWI4iHkhYo6QZKP2a0MPTWlhPtnh7+IQUI9gpYhXn8JRr6DDGVBGhtR3j09r9gIDz/gZk26aFJ4iPJjIdIcVDGV3MSE0AMXxw3Av2jWivDe0VBKWyMzKuJxenkYKNTK7YCHZRK04Tv9rmvi4VF45Ec2R2L3YY5qWvlY9rLJSFjzSsN6gEIjvbspeYMtC0+NsM4H5+AkGxpvuHyD48LD5RlPaYdb5oYeK4I3yrxewmkrqNl3ItZEIBg0XfAjvMK5/IEaSnElrYbG7gP5+MqIyPy3WCpOxWi6SUZdCy22Kk2fEvPBYkL8mwJM//Mgclg1qmTXDib9G3ZUVI5gAhcJ7ruflgd1VH5mzja3sGH6ooIhwtst0g8qIYxyB2v2fWsbf+xAd4LxNRDTxXKn+1JtXfgrT5TuM7SUzvQRfEO3pk8H+Y3zmKJAZUXOvFMFnF0unUCE4Po7QBpRKZ3ZbZK+jTZaOmEqbmhSD71NGUPiiPYj6VCpPg1qx5SkH8CxT8E1m2X5uhZejmQyTHSOwxUCE5vI301sjatXcF2qIAcXnSNak+tkgLOcou81k8Whus29exiWuR2gJaBIr9N//UU34gSs+PwGc2uBZ2QGT1aNwOdcHhGoa37lOe3A6E2oNeRecqyYoTo37Lj1GqWJpqh09qSOwxnSQL2h4b9jfbEEJh7EVSEvCTEKPoP8So6RdtqMRXbWCKDEIobdU/NalZnC+vn/UkDsKLX1hN/vbFiz1dUO3oBo9D80AQdxCifaoFlAGSVLnorbUox0cBy2Dg5G0m7/HCSczlSKhdknYMPkzavzA+movQXhmyahZvbMOWq4QdQJxC3IZ33L2fs7sw4e6pZ1Hwt2ce1pEINCHMhSjj5fvRl6Maf93GK78vObV/jBHzkKwcg5tnP8mkrDdJONeE07TIbZvrafFk2k4WfKI7x1AmsogRxS9jcz8nXMpPn4df/XNrd4UI+DoXdNFpiKXaLHcOef/D8RBZcEpDFJ36ANmcu66oqJG5mrWsOyVlDJHHa1R9OfjGHhppQflG4s60PwhgZfmF2wbJV2dG22E6dUNt+ImpvFJtp94UNjAG8nFqtu/bL9FPEgdx0bM1DpFlIu0uqUbIfb5E0oaMLpuK9h8x6LNEptF9k9xCHcZKEwEQqbiDHnCgGAF7uvry8i6GHecyFLfQJTIUKpKgSzcPhLHDBirgJ34FuTjZPbDx78bB489p8CXrpNsbJ8lWIZYMgJSffY3i3wjEopVgK1YHVDCoRP9BOaOeZJsjjzs0ffukKP8JHZs/3fLi+1bJ3ATxdU0ILWlMCw+jiaeNwpG5D0uOqLCyRJr/TO5rrxzb7DYdYsHPuu+BViGpDafTB2g2WokdSAZBszPIPRJ7OxhKFKWz35NcIXzDGSAmyVJnYrxtFaDi/TF7qvEPSFwDA5OgIKTLq353gWYabE7TkVsmywLe6u0201HVUUvCmigQPVnJmkqkVx4cTz9z6hdYjld2ki/bG+tKYrmWzYxAeaZAEALO0vRXYqMPuRV0eVePnX/kPpWgtaBbLik1Vyyc9rVp4e2b2Dy6ODVjh/s4/25pb/evZcG/KAqElyfZnldKvW62mEG6znraQrSMJbgZf8cEm3ZdjJGElyuxlpuLZCF/ppNC6oZekme+ptPCFocnCslZdC9m/m4yt4crGVtK6uxmg4su6hQXmIWJYL7lOnf5YDHZqZVfQDxNb2X664a0k+4OBbAioWbiGxFzg0VKmam7sAL18G/UBMpQHwq+X219ZP36FKtxhlOWSPEI/WWKWrABvMuCKquQA7HgeWF8ZrPGjTmNSo/wXpJPzDYyVw4PCltKtL9FXWjxBM/OGWTZJCex41obMj8m7wtK9m5LbN04soh3N45xpquA9CnU/9F+Pccb0+hzNF/MyTUuVVKkiwZmbojSKj2DI4dBqOMTB3CDGFyvs/0M67eO/gfg28pm+aPY4Uh+bCAwTPcaKFri3eSrjYOFES1qT8/IoB3ZAAbHqWjcByQbhYBZ2uWxFVtnzrd+F5JtyfGSii/FqwBbLg2TBvbChOjUgqnLpF4V+RtoKWg/OzDaB3jsL17KKDstSay6TIe0U4TaXmDK/yDC+/p35EUKwQjojZIaCMmcem/IBCMYdU+qX9d8NNcUdYzxB+4VRNh/xHVQEmnFGNIRwh7uO7jt0HwvnMdPTSO9jyYd1Xdivp0hoGPMhIrDnoqjukEJrNkK92BnMGtmS7f0VwCG3pYowYkg1RmWLuT8J/F6brw/gA9FgwgNz7rOBSpdyIGy5cIU7SBjJveBGbykKNQcyxeeF2Z8suyWBWzVXB9arORWvPsnU6y6PmMoLnSoFpJxzio0I68YrGsy8Hkg+heV7yzcYOnog6F9BvXedS1Wvd44FjAhtOkGJcncna8j4s8ZVp1bSFyltJDqyoCxw/djoIcnuXbWtlC+1TAAFNVPqlOn/JSKQazWjJd10kyoYoNVZXKUcpD/MlOHIxuxyv7glPFNb4n4yN5LD8j00keOwfuI767ttmIeqUiU03ZW+lbt3eYlzgz6Sc6a1IRxBejwCwcdITk/VWpY5iL4eKqhFFKafdHwd5xeyU9gZRta/el9hZABAfkhPFdKm7j6kDO4g7puxrvOXqupmV6MA9HZJbkX/9cWXZg0K4MW4V7x76/jPdLMMCglg+9PfBAbkSmuudRjQg4ttqx+NCgIcomFlCKsQZa/q3YJFWkBDs2dQs9oAmjN2YdsmpgR8iMx+BxtQEl37S1Md9ID5ciAVuzIOmBRV8cAr0nNlJ7yabzJYinIK8sFrnq7rvlkT5E1H465F+VDnZg3p8TTGeDzlqYBnmyJkOwAv1a/TqoHYBkIVi03DFHgfuUh0/MN2EvCMl3bs4I85+aCeLUZHpIXGX0uoKtr4EM8tuLQsCPP3GyYrfEvTZAcsI1oCBSKeHsxquI1oYMYO2mopG7u9m73h2s4BwmNEIsG+VnFX6SqJH1q1FVyDRnFaXhCMB6Q6LXG4ktswpfqnV7I7TIyMMDaeNzzEoZdwfgTdGS35EQpkX9LUSgkK8kFs4QqZju2LHmTWsumgxrsu7Iiem6lQ6HqL9NKJihWPmKzNU0FBEsQRWDXj5RbS5narG9hnGz/QRlKvdI/z5R3htEayZ9l9/dXDvvdk0c9GmSAkff3rW5M1/UHcMHtGYrvvoare9HesEfGKlqKGbIxgVjYRTYxMjFfv7GBcUYaYvuwjdX4yIPqFj0wReXFdHb/ln8PLHaMdzBjAG1LM62PiJRupV+cR4DYyrZPEcMQTHadHs7kRgDiio0IuVyhXfo3abZoMIYDzKCU0zdjkA3GuJIsKvWC2bM4jx6YqUc0a4/f+Bdgwu1+IazD9v2R6FZ8z+4hhZNxI0hQmNOoTbw1X6oGoMEQS50cAsHmDOh7iq8GbS5Et+8vJRqzeO3Ow+IZCyNczOgXc+RXL4LhrsTJrdIIbY3qTWgk7d1EBmQ/doS8HTgs8Go+z7oS/TbxAeUcB8VzbSs8RNgb1VI0ndH+qqeqrZusWZEFwGYJbtigqRuw9bl6JwfLBv+ivTA58r9K1SCmQFK/SogvzIBC4iC0vfz+X2mpJCuarIAaKjovwby5FK7Drwj0IsbXUvrFBStoK065sJMwwfBdj4Sk3XiRL4VkGxF9yONvqqySouAFUmDQZ4L2UFmxaMPtEWy+YItLCAPgxuAbOQrP77UYuSRx+IwqMhOcB7wNdp1chyciZRscRrnVyzA4OYtAFHoq5ge1zFc/++heaprW7RAIHU0dBelzG7RKztBdBXEeMqqD5J04MixcwjB0oasJn4mSrNURLY489nKJl1NYNITNt1so+Kpbd7dNaodJ+l2N2x25xnHKd42LfYSb02UIw8oag7CLSXxztmkHogd0fojf57QrSLQGGqLHG8BdmkFKoLolf+2USQQoR7+q/e6lj9y8WW27y9nQ3Qqu4jrESbKL0CBbfzdq6nFyxuNGV+txun3ucWXxcM3Og0wsnLEdDBovoaHv1UpBk7qTuSzlVAfpuoLpdMw0OftLTcjdsOvKnqWyANdyigiSxrmLbEcS7HE07LYLpNreLPAbshhcfuvUJ9B2wRN80h4eO+sDLQpV2kC83sxRKFHG3oUmJE3rj+VPKTeaYVyLa+DtYKXnl4Ct071SB9bRSCfmmHm4IManD77m//kiuxFFg7KUByzpkN/pr/nHf9u9UnnWCTEAwPdNaQpo2I20J41q/PmZ8R/RC/IeGafH/B1KXDYIUQF+7QpVOvVriSVnXXhvjE6g4AwPHFjJyY+/gImZlkCefteESt+zY7oSaP/1DPAg2xLfbqJjlhhNR8H4CLsu0yQc/Mwtr2rPiEBL4HdgbxxhGlyFloX7L7LSor7oVOnr+s2sZZEmtTfl/A8bCEZL3flxxt+SBo87vnn+NQIJU8ScM7NlFBk8jt/9L/ErgU2aSdTXSFdFbQzWqSxnVI/elohXz56mhSxYRwob/aBlpe6aAY8ug8lxyb41aKQOymDXRpixtBd7We8rYoj9JlYJKXiegzNOfCC+nnZnK5XXOge2bSe7jna0NRu1bGvFrzS47Fe3QJmRjqhqbrL/tPzWJtJhtOWgz6lLfOeejLbvQtzIu8RR1vq0aZUefAs6XU63W758CTtXdshxxstKrG8IN9Jr0YCXvwoPnYWX204EfzmNPXFkQ4ovpN9oc/SHShN7Zky0OnKV8hQKG6RazyynJoiJ1YvvEkgmgGa5J74T2iqUhfJ/vxH1dnRFTxeGC8phhx4/dtvx13IWSk/0m8JnCXD5rxCtop7rqJ5YJDieUVBS4L/B+jBeJiK027iqXXiobeqLqmxNJvfmj95rK8TU+0CZDFS6moepnoltC9OQ7UDLWZi8TeUqPQkLojPiXkiHgSwcr2iWQExStc3lkCbFhIrhDDHyjfd6NI2//csiluFxZ57v5F7d3yabOTFLFCobW+G21h4KaczVEoMPfU1qLSBOBOsEqdS44jdEFztj4S12UFj1Soh9EWjNtB5VJgXeziwR8IQeqI2TN19pCpU0wGJLuQyL5K/JNzx5s+JIOtc+JHpdLJOkwoS5LWfljnEtZF1BbISUH3XxTQ4dnKCQ5u3RkYmsIF3EJDgv37i7cx7PgDS+jcPC5ESWGGDBILTh3x4C4He3ur7vA/IemU8qD9BizEb5q3xh8m3ltgdLf5EdpRkim2Nq8kqWrrfQL6iRCt+Oepm4OA4JJTDRaWXx6T6nIt9PTLRzkglxOlS8zCY4hKn3yFdaZNk8J5aA1pYYGT33XhJqs9jlhseHe4uCGPJgJdxln/aZ7rmSSjJJj6ZL7tCxFmqhVRrdMqSMfV7XDSvT4kJlZnCtg+xcQiYU1+OzQXrwH2kxGwbVgMR9oF5IoMU/OpErDjxhyY4+P8BX2ht2fh/8wdT1wtKMGW3MKkJ1DJhyWg2Hf87gjQWDVnbtGCyE6ZpXG2a86Ki+xPmjD92p8SGNTI/7xLuJw6K+pNMtMkn/D/TH/6d5Gg==</go:docsCustomData>
</go:gDocsCustomXmlDataStorag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6375EE-1C01-4C27-A458-9481FDBD17AF}">
  <ds:schemaRefs/>
</ds:datastoreItem>
</file>

<file path=customXml/itemProps3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17</Words>
  <Characters>1810</Characters>
  <Lines>15</Lines>
  <Paragraphs>4</Paragraphs>
  <TotalTime>21</TotalTime>
  <ScaleCrop>false</ScaleCrop>
  <LinksUpToDate>false</LinksUpToDate>
  <CharactersWithSpaces>2123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1:33:00Z</dcterms:created>
  <dc:creator>Administrator</dc:creator>
  <cp:lastModifiedBy>Administrator</cp:lastModifiedBy>
  <dcterms:modified xsi:type="dcterms:W3CDTF">2021-06-30T06:54:29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CA62EC227CB4D81B7DBD9265A984D5D</vt:lpwstr>
  </property>
</Properties>
</file>